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D36" w:rsidRPr="00DA6D36" w:rsidRDefault="00DA6D36" w:rsidP="00DA6D36">
      <w:pPr>
        <w:pStyle w:val="Heading1"/>
        <w:rPr>
          <w:rFonts w:eastAsia="Cambria"/>
          <w:color w:val="auto"/>
          <w:bdr w:val="nil"/>
          <w:lang w:val="en-GB"/>
        </w:rPr>
      </w:pPr>
      <w:r>
        <w:rPr>
          <w:rFonts w:eastAsia="Cambria"/>
          <w:color w:val="auto"/>
          <w:bdr w:val="nil"/>
          <w:lang w:val="en-GB"/>
        </w:rPr>
        <w:t>Additional file 1</w:t>
      </w:r>
    </w:p>
    <w:p w:rsidR="00DA6D36" w:rsidRPr="00DA6D36" w:rsidRDefault="00DA6D36" w:rsidP="00DA6D36">
      <w:pPr>
        <w:pStyle w:val="Heading2"/>
        <w:rPr>
          <w:color w:val="auto"/>
          <w:lang w:val="en-US"/>
        </w:rPr>
      </w:pPr>
      <w:r w:rsidRPr="00DA6D36">
        <w:rPr>
          <w:color w:val="auto"/>
          <w:lang w:val="en-US"/>
        </w:rPr>
        <w:t>Interview guides for semi-structured interviews with pat</w:t>
      </w:r>
      <w:r>
        <w:rPr>
          <w:color w:val="auto"/>
          <w:lang w:val="en-US"/>
        </w:rPr>
        <w:t>ients, relatives and clinicians</w:t>
      </w:r>
      <w:r w:rsidRPr="00DA6D36">
        <w:rPr>
          <w:color w:val="auto"/>
          <w:lang w:val="en-US"/>
        </w:rPr>
        <w:t xml:space="preserve"> </w:t>
      </w:r>
    </w:p>
    <w:p w:rsidR="005512AF" w:rsidRDefault="00F3165B" w:rsidP="00D95002">
      <w:pPr>
        <w:pStyle w:val="Heading2"/>
        <w:rPr>
          <w:color w:val="auto"/>
          <w:lang w:val="en-US"/>
        </w:rPr>
      </w:pPr>
    </w:p>
    <w:p w:rsidR="00D95002" w:rsidRPr="005512AF" w:rsidRDefault="00DA6D36" w:rsidP="00D95002">
      <w:pPr>
        <w:pStyle w:val="Heading2"/>
        <w:rPr>
          <w:color w:val="auto"/>
          <w:lang w:val="en-US"/>
        </w:rPr>
      </w:pPr>
      <w:r>
        <w:rPr>
          <w:rFonts w:ascii="Cambria" w:eastAsia="Cambria" w:hAnsi="Cambria" w:cs="Cambria"/>
          <w:color w:val="auto"/>
          <w:bdr w:val="nil"/>
          <w:lang w:val="en-GB"/>
        </w:rPr>
        <w:t>Patients</w:t>
      </w:r>
    </w:p>
    <w:p w:rsidR="00D95002" w:rsidRPr="005512AF" w:rsidRDefault="008A2623" w:rsidP="00D95002">
      <w:pPr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>Can you tell me about when you had to contact the health services because of a physical illness?</w:t>
      </w:r>
    </w:p>
    <w:p w:rsidR="00D15B48" w:rsidRPr="00B60E87" w:rsidRDefault="008A2623" w:rsidP="00D15B48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What obstacles/difficulties do you face when you need to interact with healthcare services?</w:t>
      </w:r>
    </w:p>
    <w:p w:rsidR="009A5925" w:rsidRPr="00B60E87" w:rsidRDefault="008A2623" w:rsidP="009A592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Did the physician/nurse you met ask about your experience of mental illness?</w:t>
      </w:r>
    </w:p>
    <w:p w:rsidR="00D05292" w:rsidRPr="00B60E87" w:rsidRDefault="00B60E87" w:rsidP="00D05292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How well do you think professionals</w:t>
      </w:r>
      <w:r w:rsidR="008A2623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you encounter in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="008A2623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show understanding for and knowledge about your needs? </w:t>
      </w:r>
    </w:p>
    <w:p w:rsidR="00D95002" w:rsidRPr="00B60E87" w:rsidRDefault="008A2623" w:rsidP="00D95002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Based on your experience, what simplifies your interactions with healthcare?</w:t>
      </w:r>
    </w:p>
    <w:p w:rsidR="009A5925" w:rsidRPr="00B60E87" w:rsidRDefault="008A2623" w:rsidP="009A592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What makes you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r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interactions with healthcare more difficult? </w:t>
      </w:r>
    </w:p>
    <w:p w:rsidR="009A5925" w:rsidRPr="00B60E87" w:rsidRDefault="008A2623" w:rsidP="009A592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might healthcare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roceed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to better meet your needs? </w:t>
      </w:r>
    </w:p>
    <w:p w:rsidR="0083461B" w:rsidRPr="00B60E87" w:rsidRDefault="008A2623" w:rsidP="0083461B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changes to healthcare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are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needed, in your opinion, to better meet your needs? </w:t>
      </w:r>
    </w:p>
    <w:p w:rsidR="009A5925" w:rsidRPr="005F7D06" w:rsidRDefault="00F3165B" w:rsidP="00D95002">
      <w:pPr>
        <w:rPr>
          <w:lang w:val="en-CA"/>
        </w:rPr>
      </w:pPr>
    </w:p>
    <w:p w:rsidR="008B5080" w:rsidRPr="002826EB" w:rsidRDefault="00DA6D36" w:rsidP="008B5080">
      <w:pPr>
        <w:pStyle w:val="Heading2"/>
        <w:rPr>
          <w:color w:val="auto"/>
          <w:lang w:val="en-US"/>
        </w:rPr>
      </w:pPr>
      <w:r>
        <w:rPr>
          <w:rFonts w:ascii="Cambria" w:eastAsia="Cambria" w:hAnsi="Cambria" w:cs="Cambria"/>
          <w:color w:val="auto"/>
          <w:bdr w:val="nil"/>
          <w:lang w:val="en-GB"/>
        </w:rPr>
        <w:t>Relatives</w:t>
      </w:r>
    </w:p>
    <w:p w:rsidR="00813FCA" w:rsidRPr="002826EB" w:rsidRDefault="008A2623" w:rsidP="004841B7">
      <w:pPr>
        <w:rPr>
          <w:b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>Can you tell me about a situation</w:t>
      </w:r>
      <w:r w:rsidR="00B60E87"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 xml:space="preserve"> in which your relative with severe mental illness</w:t>
      </w:r>
      <w:r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 xml:space="preserve"> had to contact the health services because of a physical illness?</w:t>
      </w:r>
    </w:p>
    <w:p w:rsidR="004841B7" w:rsidRPr="00B60E87" w:rsidRDefault="008A2623" w:rsidP="004841B7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How do you consider the care currently being provided to you</w:t>
      </w:r>
      <w:r w:rsidR="00B60E87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r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relative?</w:t>
      </w:r>
    </w:p>
    <w:p w:rsidR="008643B6" w:rsidRPr="00B60E87" w:rsidRDefault="008A2623" w:rsidP="008643B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do you consider the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competence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of the healthcare services to meet your relative's needs? </w:t>
      </w:r>
    </w:p>
    <w:p w:rsidR="004E3E64" w:rsidRPr="00B60E87" w:rsidRDefault="008A2623" w:rsidP="004841B7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competent do you think healthcare (primary care, inpatient care) is to meet the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of individuals with </w:t>
      </w:r>
      <w:r w:rsid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? </w:t>
      </w:r>
    </w:p>
    <w:p w:rsidR="004841B7" w:rsidRPr="00B60E87" w:rsidRDefault="008A2623" w:rsidP="004841B7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obstacles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do you see in healthcare (primary care, inpatient care) to meeting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of individuals with</w:t>
      </w:r>
      <w:r w:rsid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severe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mental illness?</w:t>
      </w:r>
    </w:p>
    <w:p w:rsidR="00D15B48" w:rsidRPr="00B60E87" w:rsidRDefault="008A2623" w:rsidP="00D15B48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has healthcare competence affected the care provided to your relative when he or she has sought medical help for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?</w:t>
      </w:r>
    </w:p>
    <w:p w:rsidR="00D15B48" w:rsidRPr="00B60E87" w:rsidRDefault="008A2623" w:rsidP="00D15B48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changes to healthcare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are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needed, in your opinion, to better meet your relative's </w:t>
      </w:r>
      <w:r w:rsidR="005F7D06"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B60E87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healthcare needs? </w:t>
      </w:r>
    </w:p>
    <w:p w:rsidR="00ED021D" w:rsidRPr="005F7D06" w:rsidRDefault="00F3165B">
      <w:pPr>
        <w:rPr>
          <w:lang w:val="en-CA"/>
        </w:rPr>
      </w:pPr>
    </w:p>
    <w:p w:rsidR="004E3E64" w:rsidRPr="004E3E64" w:rsidRDefault="00DA6D36" w:rsidP="004E3E64">
      <w:pPr>
        <w:pStyle w:val="Heading2"/>
        <w:rPr>
          <w:color w:val="auto"/>
          <w:lang w:val="en-US"/>
        </w:rPr>
      </w:pPr>
      <w:r>
        <w:rPr>
          <w:rFonts w:ascii="Cambria" w:eastAsia="Cambria" w:hAnsi="Cambria" w:cs="Cambria"/>
          <w:color w:val="auto"/>
          <w:bdr w:val="nil"/>
          <w:lang w:val="en-GB"/>
        </w:rPr>
        <w:t>Clinicians</w:t>
      </w:r>
      <w:bookmarkStart w:id="0" w:name="_GoBack"/>
      <w:bookmarkEnd w:id="0"/>
    </w:p>
    <w:p w:rsidR="004E3E64" w:rsidRPr="004E3E64" w:rsidRDefault="008A2623" w:rsidP="004E3E64">
      <w:pPr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 xml:space="preserve">Can you tell me about how your unit meets the </w:t>
      </w:r>
      <w:r w:rsidR="005F7D06"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>physical</w:t>
      </w:r>
      <w:r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 xml:space="preserve"> healt</w:t>
      </w:r>
      <w:r w:rsidR="00185FF4"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>hcare needs of patients with severe mental illness</w:t>
      </w:r>
      <w:r>
        <w:rPr>
          <w:rFonts w:ascii="Times New Roman" w:eastAsia="Times New Roman" w:hAnsi="Times New Roman" w:cs="Times New Roman"/>
          <w:sz w:val="24"/>
          <w:szCs w:val="24"/>
          <w:bdr w:val="nil"/>
          <w:lang w:val="en-GB"/>
        </w:rPr>
        <w:t>?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do you view the care currently provided to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 who visit your unit seeking help for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illness?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is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illness handled in psychiatry? Please give examples.</w:t>
      </w:r>
    </w:p>
    <w:p w:rsidR="00ED021D" w:rsidRPr="00185FF4" w:rsidRDefault="008A2623" w:rsidP="00ED021D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level of competence do you think your unit has to meet the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of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? 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obstacles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do you see in your unit to meeting the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of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? 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level of competence do you see in your organization for meeting the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of individuals with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severe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mental illness?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obstacles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do you see in your organization ("by and large") to meeting the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of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mental illness?</w:t>
      </w:r>
    </w:p>
    <w:p w:rsidR="004E3E64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Do you have guidelines or recommendations for working with the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of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? If so, describe them. </w:t>
      </w:r>
    </w:p>
    <w:p w:rsidR="00ED021D" w:rsidRPr="00185FF4" w:rsidRDefault="008A2623" w:rsidP="00ED021D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kind of support do you get from your immediate supervisor for your work with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? What kind of support would you like to have? 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does healthcare competence affect the care provided to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 who seek care for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?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competences are essential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for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adequate provision of care to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 who have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 (e.g., support from one's supervisor, knowledge, professional networks)? </w:t>
      </w:r>
    </w:p>
    <w:p w:rsidR="00ED021D" w:rsidRPr="00185FF4" w:rsidRDefault="008A2623" w:rsidP="00ED021D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What changes to healthcare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are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needed, in your opinion, to better receive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 and to better meet their care needs?? </w:t>
      </w:r>
    </w:p>
    <w:p w:rsidR="00ED021D" w:rsidRPr="00185FF4" w:rsidRDefault="008A2623" w:rsidP="00ED021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How would you describe the needs of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 and </w:t>
      </w:r>
      <w:r w:rsidR="005F7D06"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physical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care needs?</w:t>
      </w:r>
    </w:p>
    <w:p w:rsidR="00ED021D" w:rsidRPr="008A424D" w:rsidRDefault="008A2623" w:rsidP="00ED02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Do you think that your unit could improve the care it provides to individuals with </w:t>
      </w:r>
      <w:r w:rsidR="008A424D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severe </w:t>
      </w:r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mental illness? If so, how might this </w:t>
      </w:r>
      <w:proofErr w:type="gramStart"/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>be</w:t>
      </w:r>
      <w:proofErr w:type="gramEnd"/>
      <w:r w:rsidRPr="00185FF4">
        <w:rPr>
          <w:rFonts w:ascii="Times New Roman" w:eastAsia="Calibri" w:hAnsi="Times New Roman" w:cs="Times New Roman"/>
          <w:sz w:val="24"/>
          <w:szCs w:val="24"/>
          <w:bdr w:val="nil"/>
          <w:lang w:val="en-GB"/>
        </w:rPr>
        <w:t xml:space="preserve"> done?</w:t>
      </w:r>
    </w:p>
    <w:p w:rsidR="00ED021D" w:rsidRPr="008A424D" w:rsidRDefault="008A2623" w:rsidP="00ED021D">
      <w:pPr>
        <w:pStyle w:val="NormalWeb"/>
        <w:rPr>
          <w:sz w:val="24"/>
          <w:szCs w:val="24"/>
          <w:lang w:val="en-US"/>
        </w:rPr>
      </w:pPr>
      <w:r w:rsidRPr="008A424D">
        <w:rPr>
          <w:sz w:val="24"/>
          <w:szCs w:val="24"/>
          <w:lang w:val="en-US"/>
        </w:rPr>
        <w:t xml:space="preserve"> </w:t>
      </w:r>
    </w:p>
    <w:sectPr w:rsidR="00ED021D" w:rsidRPr="008A4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65B" w:rsidRDefault="00F3165B">
      <w:pPr>
        <w:spacing w:after="0" w:line="240" w:lineRule="auto"/>
      </w:pPr>
      <w:r>
        <w:separator/>
      </w:r>
    </w:p>
  </w:endnote>
  <w:endnote w:type="continuationSeparator" w:id="0">
    <w:p w:rsidR="00F3165B" w:rsidRDefault="00F31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65B" w:rsidRDefault="00F3165B">
      <w:pPr>
        <w:spacing w:after="0" w:line="240" w:lineRule="auto"/>
      </w:pPr>
      <w:r>
        <w:separator/>
      </w:r>
    </w:p>
  </w:footnote>
  <w:footnote w:type="continuationSeparator" w:id="0">
    <w:p w:rsidR="00F3165B" w:rsidRDefault="00F31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87EF7"/>
    <w:multiLevelType w:val="hybridMultilevel"/>
    <w:tmpl w:val="2732F494"/>
    <w:lvl w:ilvl="0" w:tplc="BE86B9F2">
      <w:start w:val="1"/>
      <w:numFmt w:val="bullet"/>
      <w:lvlText w:val=""/>
      <w:lvlJc w:val="left"/>
      <w:pPr>
        <w:ind w:left="2022" w:hanging="360"/>
      </w:pPr>
      <w:rPr>
        <w:rFonts w:ascii="Symbol" w:hAnsi="Symbol" w:hint="default"/>
      </w:rPr>
    </w:lvl>
    <w:lvl w:ilvl="1" w:tplc="0C0A26A0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ED8FB4E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A3B6F48E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71AC4816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D7882F68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2E9EEC86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78DAB454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7F72A5AA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1">
    <w:nsid w:val="5A424C19"/>
    <w:multiLevelType w:val="hybridMultilevel"/>
    <w:tmpl w:val="3438AC36"/>
    <w:lvl w:ilvl="0" w:tplc="76225D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5C66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7601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7645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CA3D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6CAC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A68D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CA78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D881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D06"/>
    <w:rsid w:val="00185FF4"/>
    <w:rsid w:val="005F7D06"/>
    <w:rsid w:val="0075180F"/>
    <w:rsid w:val="008A2623"/>
    <w:rsid w:val="008A424D"/>
    <w:rsid w:val="009121FD"/>
    <w:rsid w:val="00B60E87"/>
    <w:rsid w:val="00C47E33"/>
    <w:rsid w:val="00DA6D36"/>
    <w:rsid w:val="00E81344"/>
    <w:rsid w:val="00F3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0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0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0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50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73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3EC"/>
  </w:style>
  <w:style w:type="paragraph" w:styleId="Footer">
    <w:name w:val="footer"/>
    <w:basedOn w:val="Normal"/>
    <w:link w:val="FooterChar"/>
    <w:uiPriority w:val="99"/>
    <w:unhideWhenUsed/>
    <w:rsid w:val="00C73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3EC"/>
  </w:style>
  <w:style w:type="paragraph" w:styleId="ListParagraph">
    <w:name w:val="List Paragraph"/>
    <w:basedOn w:val="Normal"/>
    <w:uiPriority w:val="34"/>
    <w:qFormat/>
    <w:rsid w:val="00452DF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D021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0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0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0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50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73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3EC"/>
  </w:style>
  <w:style w:type="paragraph" w:styleId="Footer">
    <w:name w:val="footer"/>
    <w:basedOn w:val="Normal"/>
    <w:link w:val="FooterChar"/>
    <w:uiPriority w:val="99"/>
    <w:unhideWhenUsed/>
    <w:rsid w:val="00C73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3EC"/>
  </w:style>
  <w:style w:type="paragraph" w:styleId="ListParagraph">
    <w:name w:val="List Paragraph"/>
    <w:basedOn w:val="Normal"/>
    <w:uiPriority w:val="34"/>
    <w:qFormat/>
    <w:rsid w:val="00452DF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D021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Björk Brämberg</dc:creator>
  <cp:lastModifiedBy>Elisabeth Björk Brämberg</cp:lastModifiedBy>
  <cp:revision>3</cp:revision>
  <dcterms:created xsi:type="dcterms:W3CDTF">2017-09-07T12:05:00Z</dcterms:created>
  <dcterms:modified xsi:type="dcterms:W3CDTF">2017-09-07T12:16:00Z</dcterms:modified>
</cp:coreProperties>
</file>